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5FF78" w14:textId="77777777" w:rsidR="00964B02" w:rsidRPr="00B35537" w:rsidRDefault="00964B02" w:rsidP="00964B0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55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6 – R script for the simulation of ASF contamination risk during wild boar individual hunting. </w:t>
      </w:r>
      <w:bookmarkStart w:id="0" w:name="_GoBack"/>
      <w:bookmarkEnd w:id="0"/>
    </w:p>
    <w:p w14:paraId="58569AF9" w14:textId="77777777" w:rsidR="00964B02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84306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40BEA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05DDBB3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LOAD LIBRARIES#</w:t>
      </w:r>
    </w:p>
    <w:p w14:paraId="26651F6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107373A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patsta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828024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maptool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1ECB50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rgeo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0EAFB0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1AD420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unmarked)</w:t>
      </w:r>
    </w:p>
    <w:p w14:paraId="1ECB553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adehabitatL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99037C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pde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CB9AF1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rgdal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A7F6D8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raster)</w:t>
      </w:r>
    </w:p>
    <w:p w14:paraId="359ADD1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f)</w:t>
      </w:r>
    </w:p>
    <w:p w14:paraId="11219D6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geosphere)</w:t>
      </w:r>
    </w:p>
    <w:p w14:paraId="519FE8D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d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EB4159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ADE08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8B99B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7096142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Set simulation parameters##</w:t>
      </w:r>
    </w:p>
    <w:p w14:paraId="488FAEA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4B2CF79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100</w:t>
      </w:r>
    </w:p>
    <w:p w14:paraId="1723466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3F50C27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18425D4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sults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rep(0,niter)</w:t>
      </w:r>
    </w:p>
    <w:p w14:paraId="4500354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walke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rep(0,niter)</w:t>
      </w:r>
    </w:p>
    <w:p w14:paraId="34095E4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73AAE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F</w:t>
      </w:r>
    </w:p>
    <w:p w14:paraId="7E71491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36</w:t>
      </w:r>
    </w:p>
    <w:p w14:paraId="5B0D24D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50</w:t>
      </w:r>
    </w:p>
    <w:p w14:paraId="224BE65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54D13A7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BD391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5  #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length of trajectory in m</w:t>
      </w:r>
    </w:p>
    <w:p w14:paraId="6B44920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 xml:space="preserve"># length of a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raigt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segment during which humans walk without changing direction</w:t>
      </w:r>
    </w:p>
    <w:p w14:paraId="40A312D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teps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  # resulting number of turns in the trajectory</w:t>
      </w:r>
    </w:p>
    <w:p w14:paraId="4B16F5D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E2C96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5504A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4DA14AA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Set parameters for the grid##</w:t>
      </w:r>
    </w:p>
    <w:p w14:paraId="3FB9881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4BA5ABC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BB9C3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TOTAL STUDY AREA IN SQ_KM</w:t>
      </w:r>
    </w:p>
    <w:p w14:paraId="116539F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rea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50</w:t>
      </w:r>
    </w:p>
    <w:p w14:paraId="736E350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65F4A45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512E9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N CELLS IN THE STUDY AREA, RESULTING FROM THE TOTAL STUDY AREA AND THE CELL SIZE</w:t>
      </w:r>
    </w:p>
    <w:p w14:paraId="46761FC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round((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r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area))/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,0)^2  #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rrotond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la 2 dec</w:t>
      </w:r>
    </w:p>
    <w:p w14:paraId="3CAE71C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ato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r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area) </w:t>
      </w:r>
    </w:p>
    <w:p w14:paraId="0B50DB7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00C9E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4DD8E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72866AF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Set parameters for the wild boar population    #</w:t>
      </w:r>
    </w:p>
    <w:p w14:paraId="29C31C5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3D22101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D012D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6F2C0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WILD BOAR HOME RANGE SIZE IN M2   1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 one night (Spitz and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janeau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1990); 4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 one month (Boitani et al. 1994)</w:t>
      </w:r>
    </w:p>
    <w:p w14:paraId="16F7E5C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3F37AF3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4A486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HOME RANGE RADIUS, DERIVED FROM HOME RANGE SIZE</w:t>
      </w:r>
    </w:p>
    <w:p w14:paraId="7AC81BF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r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/3.14)</w:t>
      </w:r>
    </w:p>
    <w:p w14:paraId="69E695D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0E7C1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BC7B2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CCF1A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5FDB9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7787E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A6235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A6290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3F7FDCE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          GENERATE A SAMPLING GRID                      #############</w:t>
      </w:r>
    </w:p>
    <w:p w14:paraId="2749BBE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52BAFCD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generate a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aur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grid based on cell size and number of cells as defined above </w:t>
      </w:r>
    </w:p>
    <w:p w14:paraId="6A828F1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c(0,0), c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ll_size,cell_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, c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r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,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qr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)) # build a grid with coordinates of the first cell, the step used to create the grid (by=) and the number of cells</w:t>
      </w:r>
    </w:p>
    <w:p w14:paraId="2DB8F83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16538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6F8F592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lys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) # transformation into a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695D0C3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AA26A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6799562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owin(xrange=c(polys@polygons[1][[1]]@Polygons[[1]]@coords[1,1],polys@polygons[length(polys)][[1]]@Polygons[[1]]@coords[3,1]), yrange=c(polys@polygons[length(polys)][[1]]@Polygons[[1]]@coords[1,2],polys@polygons[1][[1]]@Polygons[[1]]@coords[2,2]))</w:t>
      </w:r>
    </w:p>
    <w:p w14:paraId="008B7B6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polys)</w:t>
      </w:r>
    </w:p>
    <w:p w14:paraId="0208DDD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lastRenderedPageBreak/>
        <w:t>proj4string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polys)&lt;-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2933D51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4482404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E8FDC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C5DC2B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          GENERATE FEEDING POINTs IN THE CENTRE OF EACH CELL ########</w:t>
      </w:r>
    </w:p>
    <w:p w14:paraId="2403E27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414A07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p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0,length(polys))</w:t>
      </w:r>
    </w:p>
    <w:p w14:paraId="665DB56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p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0,length(polys))</w:t>
      </w:r>
    </w:p>
    <w:p w14:paraId="3404E9A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84EFE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w in 1:length(polys)){</w:t>
      </w:r>
    </w:p>
    <w:p w14:paraId="75F4664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[[1]]@Polygons[[1]]@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oord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1,1])+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[[1]]@Polygons[[1]]@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oord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3,1])) /2</w:t>
      </w:r>
    </w:p>
    <w:p w14:paraId="3C03B6B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[[1]]@Polygons[[1]]@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oord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1,2])+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w][[1]]@Polygons[[1]]@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oord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3,2])) /2</w:t>
      </w:r>
    </w:p>
    <w:p w14:paraId="7584472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6EAA1BA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}</w:t>
      </w:r>
    </w:p>
    <w:p w14:paraId="0EF48F6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572DDD8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99251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31C0E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2C1F89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######          GENERATE A 200 m radius IN THE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NTRE  o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each feeding station       ############</w:t>
      </w:r>
    </w:p>
    <w:p w14:paraId="066AAC2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55BDC5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1]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T, width=0.2)</w:t>
      </w:r>
    </w:p>
    <w:p w14:paraId="7021C77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EDAE0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w in 2:length(polys)){</w:t>
      </w:r>
    </w:p>
    <w:p w14:paraId="6B39B97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w]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=T, width=0.2) # a buffer around the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208D57F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ow.name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)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charact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w)</w:t>
      </w:r>
    </w:p>
    <w:p w14:paraId="6975304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R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FCA8D9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28A73D6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32EBD7A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CBC50A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6FA2C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C3E93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k in 1:niter){</w:t>
      </w:r>
    </w:p>
    <w:p w14:paraId="0ED766E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7893B07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        GENERATE A RANDOM POINT PROCESS TO SIMULATE HOME RANGE CENTERS      #########</w:t>
      </w:r>
    </w:p>
    <w:p w14:paraId="54E5AB6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09EE91E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5EFBF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generate a random point pattern</w:t>
      </w:r>
    </w:p>
    <w:p w14:paraId="76F5186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HR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- 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max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NULL, win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3B63A4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</w:t>
      </w:r>
    </w:p>
    <w:p w14:paraId="70E6903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lastRenderedPageBreak/>
        <w:t>### SHOULD WE MAKE SURE THAT THE WHOLE HR IS INSIDE OUR STUDY AREA? ###</w:t>
      </w:r>
    </w:p>
    <w:p w14:paraId="58380A7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##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.e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. THE RANDOM POINTS SHOULD BE AT LEAST AT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DISTANCE FROM THE BORDER OF THE STUDY AREA ###</w:t>
      </w:r>
    </w:p>
    <w:p w14:paraId="78F73C5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</w:t>
      </w:r>
    </w:p>
    <w:p w14:paraId="3FD2DB2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2D4ED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nsformation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of the HR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to Spatial Points</w:t>
      </w:r>
    </w:p>
    <w:p w14:paraId="40365D6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,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")  </w:t>
      </w:r>
    </w:p>
    <w:p w14:paraId="00A932D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0F814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creates a buffer around each home range centre, based on the home range radius defined above</w:t>
      </w:r>
    </w:p>
    <w:p w14:paraId="4BE026B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HR2sp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T, width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) # a buffer around the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713AF5D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2sp)&lt;-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7DF69A3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HR2isp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2sp[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1:n.infected,]</w:t>
      </w:r>
    </w:p>
    <w:p w14:paraId="7886162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0CB39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4153084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IDENTIFY FEEDING AND NON FEEDING AREAS IN EACAH HOME RANGE#</w:t>
      </w:r>
    </w:p>
    <w:p w14:paraId="2970F31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6D29AF4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7335803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tersec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HR2isp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685C1B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HR2isp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46622D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1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66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# define the total number of scats left by each wild boar</w:t>
      </w:r>
    </w:p>
    <w:p w14:paraId="4D5347E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2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33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</w:p>
    <w:p w14:paraId="0EFA52C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3447027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36B5C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04E924C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HR2isp</w:t>
      </w:r>
    </w:p>
    <w:p w14:paraId="7F34E60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HR2isp</w:t>
      </w:r>
    </w:p>
    <w:p w14:paraId="2B6A289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1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5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# define the total number of scats left by each wild boar</w:t>
      </w:r>
    </w:p>
    <w:p w14:paraId="22A3CE3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2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5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</w:p>
    <w:p w14:paraId="012C12D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2DC892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870B2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#</w:t>
      </w:r>
    </w:p>
    <w:p w14:paraId="24C3453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        GENERATE AN AGGREGATED POINT PROCESS TO SIMULATE WILD BOAR SCATS      #########</w:t>
      </w:r>
    </w:p>
    <w:p w14:paraId="7243756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20FCFDB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9E951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2C9BED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40AAF5C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1 =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79A3ABA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scats1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- 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nscats1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max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NULL, win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6FC459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1, as(scats1,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670750E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B7A8F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D955D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2 =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5ABF9BC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scats2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- 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nscats2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max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NULL, win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3C73C3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2, as(scats2,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0D5DE28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C8E32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66BF6E9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HR2isp</w:t>
      </w:r>
    </w:p>
    <w:p w14:paraId="59036B4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HR2isp</w:t>
      </w:r>
    </w:p>
    <w:p w14:paraId="73367DD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1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5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# define the total number of scats left by each wild boar</w:t>
      </w:r>
    </w:p>
    <w:p w14:paraId="0C87A50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nscats2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-  roun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0.5,0)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</w:p>
    <w:p w14:paraId="4AD2253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AEA0FC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06D62D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7F74FE6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scats1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- 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nscats1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max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NULL, win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650E01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1, as(scats1,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27B248A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99BDC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1355D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scats2 &lt;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- 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nscats2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max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NULL, win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6D0D00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2, as(scats2,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63C97BD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A135D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1)&lt;-CRS(proj4string(polys))</w:t>
      </w:r>
    </w:p>
    <w:p w14:paraId="1A9B0BD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2)&lt;-CRS(proj4string(polys))</w:t>
      </w:r>
    </w:p>
    <w:p w14:paraId="4921FA5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8CCCA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9399E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C84031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                    Simulating human movement process    ############</w:t>
      </w:r>
    </w:p>
    <w:p w14:paraId="7F7770D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4306F4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tracks</w:t>
      </w:r>
      <w:proofErr w:type="spellEnd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</w:p>
    <w:p w14:paraId="712AA13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p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0,ntracks)</w:t>
      </w:r>
    </w:p>
    <w:p w14:paraId="0B78407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unted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1F4E85D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ound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1, min=1, max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2270D30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hunted &lt;=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.infecte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{</w:t>
      </w:r>
    </w:p>
    <w:p w14:paraId="5D5BC80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unted_x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matrix(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coordinates(HR2sp)[hunted,1], coordinates(HR2sp)[hunted,2])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=1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col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2)</w:t>
      </w:r>
    </w:p>
    <w:p w14:paraId="25154EE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olname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unted_x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 &lt;- c("x", "y")</w:t>
      </w:r>
    </w:p>
    <w:p w14:paraId="3D8164D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hunted_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unted_xy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805586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 1:ntracks){</w:t>
      </w:r>
    </w:p>
    <w:p w14:paraId="701E37C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4E692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GENERATE A STARTING POINT</w:t>
      </w:r>
    </w:p>
    <w:p w14:paraId="25255FF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100  #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length of trajectory in m</w:t>
      </w:r>
    </w:p>
    <w:p w14:paraId="25DFCCF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imm.mou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date = c(1:traj_length), x0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c(coordinates(HR2sp)[hunted,1] +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nor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1, mean= 0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 0.4), coordinates(HR2sp)[hunted,2]+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nor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1, mean= 0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 0.4))),</w:t>
      </w:r>
    </w:p>
    <w:p w14:paraId="15C7F79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b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c(coordinates(HR2sp)[hunted,1], coordinates(HR2sp)[hunted,2])), a =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ag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(c(0.1, 0.1)), sigma =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ag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c(0.1,0.1)))</w:t>
      </w:r>
    </w:p>
    <w:p w14:paraId="3371B14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lastRenderedPageBreak/>
        <w:t>traj_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[1]]$x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[[1]]$y)) # transformation of the HR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to Spatial Points</w:t>
      </w:r>
    </w:p>
    <w:p w14:paraId="2BAB83D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in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,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)</w:t>
      </w:r>
    </w:p>
    <w:p w14:paraId="6DEE3AD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in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&lt;-CRS(proj4string(polys))</w:t>
      </w:r>
    </w:p>
    <w:p w14:paraId="6753C1C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3E361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AD72F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, main = "")</w:t>
      </w:r>
    </w:p>
    <w:p w14:paraId="1D20FF9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polys,ad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T) # Here "polys" is the same as "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15FA401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, add=T, col="darkolivegreen1")</w:t>
      </w:r>
    </w:p>
    <w:p w14:paraId="3C796BF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2sp, add=T)</w:t>
      </w:r>
    </w:p>
    <w:p w14:paraId="1930237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2isp, add=T, col="brown1")</w:t>
      </w:r>
    </w:p>
    <w:p w14:paraId="66CCAD2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, add=T)</w:t>
      </w:r>
    </w:p>
    <w:p w14:paraId="551B516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1, add=T, col="black"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140E20D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2, add=T, col="black"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7D0F158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in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add=T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lwd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2)</w:t>
      </w:r>
    </w:p>
    <w:p w14:paraId="46B996B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HR2sp[hunted,], add=T)</w:t>
      </w:r>
    </w:p>
    <w:p w14:paraId="58D7A6A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walked[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k]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gLength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in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42102AC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706E8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4E10E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AEB6D8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######                   Measure distance between trajectory and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cats  #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##</w:t>
      </w:r>
    </w:p>
    <w:p w14:paraId="54D56DF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AE8971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t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gives a warning regarding the projection, but in our case it makes no difference because the study area is small</w:t>
      </w:r>
    </w:p>
    <w:p w14:paraId="67F9189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30F40E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Convert scats and tracks into LAT/LONG (function dist2line requires so)</w:t>
      </w:r>
    </w:p>
    <w:p w14:paraId="230F947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BEF80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1_WGS84&lt;-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1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643E5F9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scats_sp2_WGS84&lt;-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2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47E4FF8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2C1E0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traj_sp_WGS84&lt;-</w:t>
      </w:r>
      <w:proofErr w:type="spellStart"/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line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32881A8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6D904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Test for distance calculation</w:t>
      </w:r>
    </w:p>
    <w:p w14:paraId="4845676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traj_scat1_dist2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2Line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1_WGS84, traj_sp_WGS84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299C082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traj_scat2_dist2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2Line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scats_sp2_WGS84, traj_sp_WGS84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61F162B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4AFD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BAAF2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 test if any point on the trajectory is closer than one meter to any scat</w:t>
      </w:r>
    </w:p>
    <w:p w14:paraId="05DD9800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detected1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scat1_dist2&gt;0 &amp; traj_scat1_dist2 &lt; 0.0002)</w:t>
      </w:r>
    </w:p>
    <w:p w14:paraId="211CFA0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detected2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traj_scat2_dist2&gt;0 &amp; traj_scat2_dist2 &lt; 0.0002)</w:t>
      </w:r>
    </w:p>
    <w:p w14:paraId="6FB01FE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]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detected1, detected2)</w:t>
      </w:r>
    </w:p>
    <w:p w14:paraId="52C4C07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117EC6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D4B8C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C0AAB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sults[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k] &lt;- sum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E611567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2D7EE6BD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669DB9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3BDC3D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0EA58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F051F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85D76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A6A193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9185F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#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ccount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for the fact that only 1/3 of the trajectory is made of steps</w:t>
      </w:r>
    </w:p>
    <w:p w14:paraId="2DCCBDB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results2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ep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2976B7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02F82B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in 1:length(results2)){</w:t>
      </w:r>
    </w:p>
    <w:p w14:paraId="5AF7631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(results[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]&gt;0){</w:t>
      </w:r>
      <w:r w:rsidRPr="00CE0C84">
        <w:rPr>
          <w:rFonts w:ascii="Times New Roman" w:hAnsi="Times New Roman" w:cs="Times New Roman"/>
          <w:sz w:val="24"/>
          <w:szCs w:val="24"/>
          <w:lang w:val="en-GB"/>
        </w:rPr>
        <w:tab/>
        <w:t>results2[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] &lt;-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sum(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rbinom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(n=results[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>],size=1,prob = 0.33))&gt;0)</w:t>
      </w:r>
    </w:p>
    <w:p w14:paraId="5FA1182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229B112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547ACBE4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ECC73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walked_tot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>walked[results2&gt;0])</w:t>
      </w:r>
    </w:p>
    <w:p w14:paraId="67A262B6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B1DDFF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#probability to bring infection away</w:t>
      </w:r>
    </w:p>
    <w:p w14:paraId="519E5F78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((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results2&gt;0) / 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) *100) </w:t>
      </w:r>
    </w:p>
    <w:p w14:paraId="43C164A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walked_tot</w:t>
      </w:r>
      <w:proofErr w:type="spellEnd"/>
    </w:p>
    <w:p w14:paraId="6D3EF6EA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935B35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1EBED1" w14:textId="77777777" w:rsidR="00964B02" w:rsidRPr="00CE0C84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0C84">
        <w:rPr>
          <w:rFonts w:ascii="Times New Roman" w:hAnsi="Times New Roman" w:cs="Times New Roman"/>
          <w:sz w:val="24"/>
          <w:szCs w:val="24"/>
          <w:lang w:val="en-GB"/>
        </w:rPr>
        <w:t>p &lt;- ((</w:t>
      </w:r>
      <w:proofErr w:type="gramStart"/>
      <w:r w:rsidRPr="00CE0C84">
        <w:rPr>
          <w:rFonts w:ascii="Times New Roman" w:hAnsi="Times New Roman" w:cs="Times New Roman"/>
          <w:sz w:val="24"/>
          <w:szCs w:val="24"/>
          <w:lang w:val="en-GB"/>
        </w:rPr>
        <w:t>sum(</w:t>
      </w:r>
      <w:proofErr w:type="gramEnd"/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results2&gt;0) / </w:t>
      </w:r>
      <w:r>
        <w:rPr>
          <w:rFonts w:ascii="Times New Roman" w:hAnsi="Times New Roman" w:cs="Times New Roman"/>
          <w:sz w:val="24"/>
          <w:szCs w:val="24"/>
          <w:lang w:val="en-GB"/>
        </w:rPr>
        <w:t>(100/</w:t>
      </w:r>
      <w:proofErr w:type="spellStart"/>
      <w:r w:rsidRPr="00CE0C84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E0C84">
        <w:rPr>
          <w:rFonts w:ascii="Times New Roman" w:hAnsi="Times New Roman" w:cs="Times New Roman"/>
          <w:sz w:val="24"/>
          <w:szCs w:val="24"/>
          <w:lang w:val="en-GB"/>
        </w:rPr>
        <w:t xml:space="preserve">)) </w:t>
      </w:r>
    </w:p>
    <w:p w14:paraId="218B4B78" w14:textId="77777777" w:rsidR="00964B02" w:rsidRPr="00623476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623476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7DAF183" w14:textId="77777777" w:rsidR="00964B02" w:rsidRDefault="00964B02" w:rsidP="00964B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5703444" w14:textId="77777777" w:rsidR="00964B02" w:rsidRDefault="00964B02" w:rsidP="00964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91C9FA" w14:textId="77777777" w:rsidR="00964B02" w:rsidRDefault="00964B02" w:rsidP="00964B02"/>
    <w:p w14:paraId="7E054CD4" w14:textId="77777777" w:rsidR="00182BFB" w:rsidRDefault="00182BFB"/>
    <w:sectPr w:rsidR="00182BFB" w:rsidSect="00DC5CF7">
      <w:footerReference w:type="default" r:id="rId6"/>
      <w:pgSz w:w="12240" w:h="15840"/>
      <w:pgMar w:top="1440" w:right="1440" w:bottom="1440" w:left="1440" w:header="0" w:footer="708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93CA5" w14:textId="77777777" w:rsidR="00000000" w:rsidRDefault="00DC5CF7">
      <w:pPr>
        <w:spacing w:after="0" w:line="240" w:lineRule="auto"/>
      </w:pPr>
      <w:r>
        <w:separator/>
      </w:r>
    </w:p>
  </w:endnote>
  <w:endnote w:type="continuationSeparator" w:id="0">
    <w:p w14:paraId="19BBC702" w14:textId="77777777" w:rsidR="00000000" w:rsidRDefault="00DC5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3420166"/>
      <w:docPartObj>
        <w:docPartGallery w:val="Page Numbers (Bottom of Page)"/>
        <w:docPartUnique/>
      </w:docPartObj>
    </w:sdtPr>
    <w:sdtEndPr/>
    <w:sdtContent>
      <w:p w14:paraId="5FFE5B47" w14:textId="77777777" w:rsidR="00380609" w:rsidRDefault="00964B02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DC5CF7">
          <w:rPr>
            <w:noProof/>
          </w:rPr>
          <w:t>7</w:t>
        </w:r>
        <w:r>
          <w:fldChar w:fldCharType="end"/>
        </w:r>
      </w:p>
    </w:sdtContent>
  </w:sdt>
  <w:p w14:paraId="3C009C5E" w14:textId="77777777" w:rsidR="00380609" w:rsidRDefault="00DC5C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358F3" w14:textId="77777777" w:rsidR="00000000" w:rsidRDefault="00DC5CF7">
      <w:pPr>
        <w:spacing w:after="0" w:line="240" w:lineRule="auto"/>
      </w:pPr>
      <w:r>
        <w:separator/>
      </w:r>
    </w:p>
  </w:footnote>
  <w:footnote w:type="continuationSeparator" w:id="0">
    <w:p w14:paraId="0DAE2AE2" w14:textId="77777777" w:rsidR="00000000" w:rsidRDefault="00DC5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02"/>
    <w:rsid w:val="00182BFB"/>
    <w:rsid w:val="00964B02"/>
    <w:rsid w:val="00DC5CF7"/>
    <w:rsid w:val="00E2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5A26"/>
  <w15:chartTrackingRefBased/>
  <w15:docId w15:val="{1E0A8E0A-5066-45AF-9A70-C5DF4741D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B02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964B02"/>
  </w:style>
  <w:style w:type="paragraph" w:styleId="Footer">
    <w:name w:val="footer"/>
    <w:basedOn w:val="Normal"/>
    <w:link w:val="FooterChar"/>
    <w:uiPriority w:val="99"/>
    <w:unhideWhenUsed/>
    <w:rsid w:val="00964B02"/>
    <w:pPr>
      <w:suppressLineNumbers/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DefaultParagraphFont"/>
    <w:uiPriority w:val="99"/>
    <w:semiHidden/>
    <w:rsid w:val="00964B02"/>
  </w:style>
  <w:style w:type="character" w:styleId="LineNumber">
    <w:name w:val="line number"/>
    <w:basedOn w:val="DefaultParagraphFont"/>
    <w:uiPriority w:val="99"/>
    <w:semiHidden/>
    <w:unhideWhenUsed/>
    <w:rsid w:val="00964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0</Words>
  <Characters>8666</Characters>
  <Application>Microsoft Office Word</Application>
  <DocSecurity>0</DocSecurity>
  <Lines>72</Lines>
  <Paragraphs>20</Paragraphs>
  <ScaleCrop>false</ScaleCrop>
  <Company/>
  <LinksUpToDate>false</LinksUpToDate>
  <CharactersWithSpaces>10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ervasi</dc:creator>
  <cp:keywords/>
  <dc:description/>
  <cp:lastModifiedBy>Jini Mol</cp:lastModifiedBy>
  <cp:revision>2</cp:revision>
  <dcterms:created xsi:type="dcterms:W3CDTF">2022-07-11T10:01:00Z</dcterms:created>
  <dcterms:modified xsi:type="dcterms:W3CDTF">2022-07-14T12:32:00Z</dcterms:modified>
</cp:coreProperties>
</file>